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kern w:val="0"/>
          <w:sz w:val="20"/>
          <w:szCs w:val="20"/>
        </w:rPr>
        <w:t>S1</w:t>
      </w:r>
      <w:r>
        <w:rPr>
          <w:rFonts w:ascii="Times New Roman" w:hAnsi="Times New Roman" w:cs="Times New Roman"/>
          <w:kern w:val="0"/>
          <w:sz w:val="20"/>
          <w:szCs w:val="20"/>
        </w:rPr>
        <w:t>. Multivariat</w:t>
      </w:r>
      <w:bookmarkStart w:id="2" w:name="_GoBack"/>
      <w:bookmarkEnd w:id="2"/>
      <w:r>
        <w:rPr>
          <w:rFonts w:ascii="Times New Roman" w:hAnsi="Times New Roman" w:cs="Times New Roman"/>
          <w:kern w:val="0"/>
          <w:sz w:val="20"/>
          <w:szCs w:val="20"/>
        </w:rPr>
        <w:t xml:space="preserve">e analysis of favorable factors associated with </w:t>
      </w:r>
      <w:r>
        <w:rPr>
          <w:rFonts w:hint="default" w:ascii="Times New Roman Regular" w:hAnsi="Times New Roman Regular" w:cs="Times New Roman Regular"/>
          <w:kern w:val="0"/>
          <w:szCs w:val="21"/>
          <w:lang w:val="en-GB"/>
        </w:rPr>
        <w:t>survival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d GVHD</w:t>
      </w:r>
    </w:p>
    <w:tbl>
      <w:tblPr>
        <w:tblStyle w:val="6"/>
        <w:tblW w:w="84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1"/>
        <w:gridCol w:w="1510"/>
        <w:gridCol w:w="12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utcome</w:t>
            </w: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AdvPSHEL-B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Hazard ratio</w:t>
            </w:r>
          </w:p>
        </w:tc>
        <w:tc>
          <w:tcPr>
            <w:tcW w:w="12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51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SD (vs. HID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6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ge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Start w:id="0" w:name="OLE_LINK2"/>
            <w:bookmarkStart w:id="1" w:name="OLE_LINK1"/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</w:rPr>
              <w:t>Classical PNH</w:t>
            </w:r>
            <w:bookmarkEnd w:id="0"/>
            <w:bookmarkEnd w:id="1"/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>PNH in the setting of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another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BM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disorder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Median time from diagnosis to transplantation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Source of graft (BM+PB vs. PB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FS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SD (vs. HID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92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ge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16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</w:rPr>
              <w:t>Classical PNH (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>PNH in the setting of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another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BM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disorder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7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tcBorders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Median time from diagnosis to transplantation</w:t>
            </w:r>
          </w:p>
        </w:tc>
        <w:tc>
          <w:tcPr>
            <w:tcW w:w="151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3</w:t>
            </w:r>
          </w:p>
        </w:tc>
        <w:tc>
          <w:tcPr>
            <w:tcW w:w="1291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tcBorders>
              <w:top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Source of graft (BM+PB vs. PB)</w:t>
            </w:r>
          </w:p>
        </w:tc>
        <w:tc>
          <w:tcPr>
            <w:tcW w:w="1510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38</w:t>
            </w:r>
          </w:p>
        </w:tc>
        <w:tc>
          <w:tcPr>
            <w:tcW w:w="1291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2-4 aGVHD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SD (vs. HID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9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ge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</w:rPr>
              <w:t>Classical PNH (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>PNH in the setting of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another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BM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disorder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1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Median time from diagnosis to transplantation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Source of graft (BM+PB vs. PB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3-4 aGVHD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SD (vs. HID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ge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</w:rPr>
              <w:t>Classical PNH (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>PNH in the setting of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another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BM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disorder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Median time from diagnosis to transplantation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Source of graft (BM+PB vs. PB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GVHD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SD (vs. HID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2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ge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</w:rPr>
              <w:t>Classical PNH (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>PNH in the setting of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another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BM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disorder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Median time from diagnosis to transplantation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Source of graft (BM+PB vs. PB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2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lang w:val="en-GB"/>
              </w:rPr>
              <w:t>oderate-severe cGVHD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SD (vs. HID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2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ge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</w:rPr>
              <w:t>Classical PNH (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>PNH in the setting of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another 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BM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disorder</w:t>
            </w:r>
            <w:r>
              <w:rPr>
                <w:rFonts w:hint="default" w:ascii="Times New Roman Regular" w:hAnsi="Times New Roman Regular" w:eastAsia="Cheltenham-LightCond" w:cs="Times New Roman Regular"/>
                <w:color w:val="231F2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1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Median time from diagnosis to transplantation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65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kern w:val="0"/>
                <w:szCs w:val="21"/>
              </w:rPr>
              <w:t>Source of graft (BM+PB vs. PB)</w:t>
            </w:r>
          </w:p>
        </w:tc>
        <w:tc>
          <w:tcPr>
            <w:tcW w:w="151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1</w:t>
            </w:r>
          </w:p>
        </w:tc>
        <w:tc>
          <w:tcPr>
            <w:tcW w:w="129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Regular" w:hAnsi="Times New Roman Regular" w:cs="Times New Roman Regular"/>
          <w:kern w:val="0"/>
          <w:sz w:val="20"/>
          <w:szCs w:val="20"/>
        </w:rPr>
        <w:t xml:space="preserve">Abbreviations: GVHD, </w:t>
      </w:r>
      <w:r>
        <w:rPr>
          <w:rFonts w:ascii="Times New Roman" w:hAnsi="Times New Roman"/>
          <w:color w:val="000000" w:themeColor="text1"/>
          <w:kern w:val="0"/>
          <w:szCs w:val="21"/>
          <w:lang w:val="en-GB"/>
        </w:rPr>
        <w:t>graft-versus-host disease</w:t>
      </w:r>
      <w:r>
        <w:rPr>
          <w:rFonts w:ascii="Times New Roman" w:hAnsi="Times New Roman"/>
          <w:color w:val="000000" w:themeColor="text1"/>
          <w:kern w:val="0"/>
          <w:szCs w:val="21"/>
        </w:rPr>
        <w:t>;</w:t>
      </w:r>
      <w:r>
        <w:rPr>
          <w:rFonts w:hint="default" w:ascii="Times New Roman Regular" w:hAnsi="Times New Roman Regular" w:cs="Times New Roman Regular"/>
          <w:sz w:val="20"/>
          <w:szCs w:val="20"/>
          <w:shd w:val="clear" w:color="auto" w:fill="FFFFFF"/>
        </w:rPr>
        <w:t xml:space="preserve"> </w:t>
      </w:r>
      <w:r>
        <w:rPr>
          <w:rFonts w:hint="default" w:ascii="Times New Roman Regular" w:hAnsi="Times New Roman Regular" w:cs="Times New Roman Regular"/>
          <w:kern w:val="0"/>
          <w:sz w:val="20"/>
          <w:szCs w:val="20"/>
        </w:rPr>
        <w:t xml:space="preserve">OS, </w:t>
      </w:r>
      <w:r>
        <w:rPr>
          <w:rFonts w:hint="default" w:ascii="Times New Roman Regular" w:hAnsi="Times New Roman Regular" w:cs="Times New Roman Regular"/>
          <w:kern w:val="0"/>
          <w:szCs w:val="21"/>
          <w:lang w:val="en-GB"/>
        </w:rPr>
        <w:t>overall survival</w:t>
      </w:r>
      <w:r>
        <w:rPr>
          <w:rFonts w:hint="default" w:ascii="Times New Roman Regular" w:hAnsi="Times New Roman Regular" w:cs="Times New Roman Regular"/>
          <w:kern w:val="0"/>
          <w:szCs w:val="21"/>
        </w:rPr>
        <w:t xml:space="preserve">; MSD,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matched sibling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val="en-GB"/>
        </w:rPr>
        <w:t>donor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</w:rPr>
        <w:t xml:space="preserve">; HID, 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>haploidentical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>donor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;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</w:rPr>
        <w:t xml:space="preserve"> PNH, p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aroxysmal nocturnal haemoglobinuria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>
        <w:rPr>
          <w:rFonts w:hint="default" w:ascii="Times New Roman Regular" w:hAnsi="Times New Roman Regular" w:cs="Times New Roman Regular"/>
          <w:color w:val="000000" w:themeColor="text1"/>
          <w:szCs w:val="21"/>
        </w:rPr>
        <w:t xml:space="preserve">BM, </w:t>
      </w:r>
      <w:r>
        <w:rPr>
          <w:rFonts w:hint="default" w:ascii="Times New Roman Regular" w:hAnsi="Times New Roman Regular" w:cs="Times New Roman Regular"/>
          <w:color w:val="333333"/>
          <w:szCs w:val="21"/>
          <w:shd w:val="clear" w:color="auto" w:fill="FFFFFF"/>
        </w:rPr>
        <w:t>bone marrow;</w:t>
      </w:r>
      <w:r>
        <w:rPr>
          <w:kern w:val="0"/>
          <w:szCs w:val="21"/>
        </w:rPr>
        <w:t xml:space="preserve"> </w:t>
      </w:r>
      <w:r>
        <w:rPr>
          <w:rFonts w:hint="default" w:ascii="Times New Roman Regular" w:hAnsi="Times New Roman Regular" w:cs="Times New Roman Regular"/>
          <w:kern w:val="0"/>
          <w:szCs w:val="21"/>
        </w:rPr>
        <w:t>PB,</w:t>
      </w:r>
      <w:r>
        <w:rPr>
          <w:kern w:val="0"/>
          <w:szCs w:val="21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Cs w:val="21"/>
          <w:lang w:val="en-GB"/>
        </w:rPr>
        <w:t>peripheral blood</w:t>
      </w:r>
      <w:r>
        <w:rPr>
          <w:rFonts w:ascii="Times New Roman" w:hAnsi="Times New Roman"/>
          <w:color w:val="000000" w:themeColor="text1"/>
          <w:kern w:val="0"/>
          <w:szCs w:val="21"/>
        </w:rPr>
        <w:t>; G</w:t>
      </w:r>
      <w:r>
        <w:rPr>
          <w:rFonts w:hint="default" w:ascii="Times New Roman Regular" w:hAnsi="Times New Roman Regular" w:cs="Times New Roman Regular"/>
          <w:kern w:val="0"/>
          <w:szCs w:val="21"/>
        </w:rPr>
        <w:t xml:space="preserve">FFS, </w:t>
      </w:r>
      <w:r>
        <w:rPr>
          <w:rFonts w:ascii="Times New Roman" w:hAnsi="Times New Roman"/>
          <w:color w:val="000000" w:themeColor="text1"/>
          <w:kern w:val="0"/>
          <w:szCs w:val="21"/>
          <w:lang w:val="en-GB"/>
        </w:rPr>
        <w:t xml:space="preserve">GVHD-free, </w:t>
      </w:r>
      <w:r>
        <w:rPr>
          <w:rFonts w:hint="default" w:ascii="Times New Roman Regular" w:hAnsi="Times New Roman Regular" w:cs="Times New Roman Regular"/>
          <w:kern w:val="0"/>
          <w:szCs w:val="21"/>
          <w:lang w:val="en-GB"/>
        </w:rPr>
        <w:t>failure-free survival</w:t>
      </w:r>
      <w:r>
        <w:rPr>
          <w:rFonts w:hint="default" w:ascii="Times New Roman Regular" w:hAnsi="Times New Roman Regular" w:cs="Times New Roman Regular"/>
          <w:kern w:val="0"/>
          <w:szCs w:val="21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aGVHD, acute GVHD; cGVHD, 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>chronic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GVH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dvOT46dcae81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AdvOT919a0533.B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000001DF" w:csb1="00000000"/>
  </w:font>
  <w:font w:name="GulliverIT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MS Gothic">
    <w:altName w:val="苹方-简"/>
    <w:panose1 w:val="020B0609070205080204"/>
    <w:charset w:val="00"/>
    <w:family w:val="modern"/>
    <w:pitch w:val="default"/>
    <w:sig w:usb0="00000000" w:usb1="00000000" w:usb2="00000012" w:usb3="00000000" w:csb0="0002009F" w:csb1="00000000"/>
  </w:font>
  <w:font w:name="MTSY">
    <w:altName w:val="苹方-简"/>
    <w:panose1 w:val="00000000000000000000"/>
    <w:charset w:val="00"/>
    <w:family w:val="auto"/>
    <w:pitch w:val="default"/>
    <w:sig w:usb0="00000000" w:usb1="00000000" w:usb2="00000010" w:usb3="00000000" w:csb0="00080000" w:csb1="00000000"/>
  </w:font>
  <w:font w:name="GulliverRM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dvTTae86113c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-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dvOT3b30f6db.B">
    <w:altName w:val="苹方-简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NexusSerif-Regular">
    <w:altName w:val="苹方-简"/>
    <w:panose1 w:val="00000000000000000000"/>
    <w:charset w:val="00"/>
    <w:family w:val="roman"/>
    <w:pitch w:val="default"/>
    <w:sig w:usb0="00000000" w:usb1="00000000" w:usb2="00000010" w:usb3="00000000" w:csb0="00040000" w:csb1="00000000"/>
  </w:font>
  <w:font w:name="QqfphwAdvTT43ccf47d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5843c571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GulliverBL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TimesNewRomanPSMT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ode2000">
    <w:altName w:val="苹方-简"/>
    <w:panose1 w:val="00000000000000000000"/>
    <w:charset w:val="00"/>
    <w:family w:val="auto"/>
    <w:pitch w:val="default"/>
    <w:sig w:usb0="00000000" w:usb1="00000000" w:usb2="00000010" w:usb3="00000000" w:csb0="00080000" w:csb1="00000000"/>
  </w:font>
  <w:font w:name="AdvTimes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AdvOTf9433e2d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586B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BSGulliver">
    <w:altName w:val="苹方-简"/>
    <w:panose1 w:val="00000000000000000000"/>
    <w:charset w:val="00"/>
    <w:family w:val="auto"/>
    <w:pitch w:val="default"/>
    <w:sig w:usb0="00000000" w:usb1="00000000" w:usb2="00000010" w:usb3="00000000" w:csb0="00060000" w:csb1="00000000"/>
  </w:font>
  <w:font w:name="microsoft yahei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f9433e2d+fb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AdvOT65f8a23b.I">
    <w:altName w:val="苹方-简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Cheltenham-LightCond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SHEL-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S6EC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PHAPG E+ Adv O T 5fa 4e 291">
    <w:altName w:val="苹方-简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MS Gothic">
    <w:altName w:val="Hiragino Sans"/>
    <w:panose1 w:val="020B0609070205080204"/>
    <w:charset w:val="80"/>
    <w:family w:val="modern"/>
    <w:pitch w:val="default"/>
    <w:sig w:usb0="00000000" w:usb1="00000000" w:usb2="00000012" w:usb3="00000000" w:csb0="0002009F" w:csb1="00000000"/>
  </w:font>
  <w:font w:name="MTSY">
    <w:altName w:val="Apple SD Gothic Neo"/>
    <w:panose1 w:val="00000000000000000000"/>
    <w:charset w:val="81"/>
    <w:family w:val="auto"/>
    <w:pitch w:val="default"/>
    <w:sig w:usb0="00000000" w:usb1="00000000" w:usb2="00000010" w:usb3="00000000" w:csb0="00080000" w:csb1="00000000"/>
  </w:font>
  <w:font w:name="GulliverRM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GulliverIT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3b30f6db.B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PHAPG H+ Adv O T 5fa 4e 291+fb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NEU-BZ-Regular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MINION-R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MyriadPro-R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ode2000">
    <w:altName w:val="Apple SD Gothic Neo"/>
    <w:panose1 w:val="00000000000000000000"/>
    <w:charset w:val="81"/>
    <w:family w:val="auto"/>
    <w:pitch w:val="default"/>
    <w:sig w:usb0="00000000" w:usb1="00000000" w:usb2="00000010" w:usb3="00000000" w:csb0="00080000" w:csb1="00000000"/>
  </w:font>
  <w:font w:name="AdvP4C4E74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pllsvAdvTT86d47313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dvTT454a7a89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a9c1b374+20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5843c571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AdvOTd40fda3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261565"/>
    <w:rsid w:val="000001D5"/>
    <w:rsid w:val="00024C6E"/>
    <w:rsid w:val="00095674"/>
    <w:rsid w:val="000D2458"/>
    <w:rsid w:val="00115676"/>
    <w:rsid w:val="00130717"/>
    <w:rsid w:val="00132C40"/>
    <w:rsid w:val="00142201"/>
    <w:rsid w:val="00145CE5"/>
    <w:rsid w:val="00157F01"/>
    <w:rsid w:val="001623C3"/>
    <w:rsid w:val="001A422B"/>
    <w:rsid w:val="001B5FBC"/>
    <w:rsid w:val="001B7DD3"/>
    <w:rsid w:val="00234516"/>
    <w:rsid w:val="00261565"/>
    <w:rsid w:val="00334B42"/>
    <w:rsid w:val="004178EF"/>
    <w:rsid w:val="004211BF"/>
    <w:rsid w:val="00450558"/>
    <w:rsid w:val="004E1DE6"/>
    <w:rsid w:val="005176F9"/>
    <w:rsid w:val="00586DA4"/>
    <w:rsid w:val="005F0EE5"/>
    <w:rsid w:val="006331C6"/>
    <w:rsid w:val="00646AC1"/>
    <w:rsid w:val="007501A8"/>
    <w:rsid w:val="007763B9"/>
    <w:rsid w:val="007A3F55"/>
    <w:rsid w:val="007B2E92"/>
    <w:rsid w:val="007E3883"/>
    <w:rsid w:val="0080042E"/>
    <w:rsid w:val="008A7A9D"/>
    <w:rsid w:val="008D4F6B"/>
    <w:rsid w:val="009065D1"/>
    <w:rsid w:val="00941AC6"/>
    <w:rsid w:val="00A352EC"/>
    <w:rsid w:val="00A43EDD"/>
    <w:rsid w:val="00A867BB"/>
    <w:rsid w:val="00A95909"/>
    <w:rsid w:val="00AD694E"/>
    <w:rsid w:val="00B811EB"/>
    <w:rsid w:val="00C34C3A"/>
    <w:rsid w:val="00C42D2F"/>
    <w:rsid w:val="00CE306E"/>
    <w:rsid w:val="00CE6225"/>
    <w:rsid w:val="00D86B5D"/>
    <w:rsid w:val="00DB1459"/>
    <w:rsid w:val="00DE18A3"/>
    <w:rsid w:val="00E076DE"/>
    <w:rsid w:val="00E5702B"/>
    <w:rsid w:val="00E73FE6"/>
    <w:rsid w:val="00F07201"/>
    <w:rsid w:val="00F40AFA"/>
    <w:rsid w:val="00F96336"/>
    <w:rsid w:val="3EFFEB1B"/>
    <w:rsid w:val="4DBB45C4"/>
    <w:rsid w:val="56C71B49"/>
    <w:rsid w:val="5FFF055A"/>
    <w:rsid w:val="67EF12BD"/>
    <w:rsid w:val="75FFF427"/>
    <w:rsid w:val="77FF9967"/>
    <w:rsid w:val="7B7F4D33"/>
    <w:rsid w:val="7CBF3AF7"/>
    <w:rsid w:val="7ED31EA1"/>
    <w:rsid w:val="7F77C1EB"/>
    <w:rsid w:val="7FF63DB8"/>
    <w:rsid w:val="7FFE21BE"/>
    <w:rsid w:val="92DF566F"/>
    <w:rsid w:val="9C7F5338"/>
    <w:rsid w:val="A6FED7B8"/>
    <w:rsid w:val="BBBDDB70"/>
    <w:rsid w:val="BBDEA82B"/>
    <w:rsid w:val="BDD954B6"/>
    <w:rsid w:val="BEFF3F7F"/>
    <w:rsid w:val="C6BFAD54"/>
    <w:rsid w:val="CA791F8D"/>
    <w:rsid w:val="E2AFF009"/>
    <w:rsid w:val="EBFC5FA7"/>
    <w:rsid w:val="ED673FBD"/>
    <w:rsid w:val="EEBE53EC"/>
    <w:rsid w:val="EF7B6E90"/>
    <w:rsid w:val="EFBD1028"/>
    <w:rsid w:val="F5F30701"/>
    <w:rsid w:val="FB29A6F6"/>
    <w:rsid w:val="FC5BB86B"/>
    <w:rsid w:val="FD891D3E"/>
    <w:rsid w:val="FEBC5095"/>
    <w:rsid w:val="FF8997A5"/>
    <w:rsid w:val="FF8D0DC7"/>
    <w:rsid w:val="FFEDC922"/>
    <w:rsid w:val="FFF2A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118</Words>
  <Characters>678</Characters>
  <Lines>5</Lines>
  <Paragraphs>1</Paragraphs>
  <ScaleCrop>false</ScaleCrop>
  <LinksUpToDate>false</LinksUpToDate>
  <CharactersWithSpaces>795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2T22:04:00Z</dcterms:created>
  <dc:creator>Administrator</dc:creator>
  <cp:lastModifiedBy>liulimin</cp:lastModifiedBy>
  <dcterms:modified xsi:type="dcterms:W3CDTF">2022-02-22T16:12:0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